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3: Table S2</w:t>
      </w:r>
      <w:r>
        <w:rPr/>
        <w:t>: Additional data collected during study period</w:t>
      </w:r>
    </w:p>
    <w:tbl>
      <w:tblPr>
        <w:tblW w:w="4950" w:type="pct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5331"/>
        <w:gridCol w:w="1925"/>
      </w:tblGrid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Data Collection Topic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Specific Data Element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Time of Data Element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Maternal/Infant Demographics Form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i/>
                <w:sz w:val="20"/>
                <w:szCs w:val="20"/>
              </w:rPr>
              <w:t>Maternal:</w:t>
            </w:r>
            <w:r>
              <w:rPr>
                <w:rFonts w:eastAsia="MS MinNew Roman;Roman" w:cs="Arial" w:ascii="Arial" w:hAnsi="Arial"/>
                <w:sz w:val="20"/>
                <w:szCs w:val="20"/>
              </w:rPr>
              <w:t xml:space="preserve"> maternal age; gravida/parida status; maternal ethnicity; maternal education level; maternal marital status; maternal prenatal care status; maternal pregnancy and delivery complications (e.g. - chorioamnionitis; preterm prolonged rupture of membranes, placental abruption, etc.); smoker; substance abuse during pregnancy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MinNew Roman;Roman" w:cs="Arial" w:ascii="Arial" w:hAnsi="Arial"/>
                <w:i/>
                <w:sz w:val="20"/>
                <w:szCs w:val="20"/>
              </w:rPr>
              <w:t>Infant:</w:t>
            </w:r>
            <w:r>
              <w:rPr>
                <w:rFonts w:eastAsia="MS MinNew Roman;Roman" w:cs="Arial" w:ascii="Arial" w:hAnsi="Arial"/>
                <w:sz w:val="20"/>
                <w:szCs w:val="20"/>
              </w:rPr>
              <w:t xml:space="preserve"> gestational age; date and time of birth; delivery hospital; birth weight, length, and head circumference; ethnicit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Completed within one week of enrollment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Screening Checklist Form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Meets inclusion criteria and none of exclusion criteria; date of randomization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As soon as possible following delivery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Enrollment and Randomization Form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Date and time of randomization; treatment allocation; date and time of transition to intervention;iInitial CPAP settings at enrollmen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As soon as possible following treatment allocation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Post-Delivery Clinical Information Form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i/>
                <w:sz w:val="20"/>
                <w:szCs w:val="20"/>
              </w:rPr>
              <w:t>In-utero</w:t>
            </w:r>
            <w:r>
              <w:rPr>
                <w:rFonts w:eastAsia="MS MinNew Roman;Roman" w:cs="Arial" w:ascii="Arial" w:hAnsi="Arial"/>
                <w:sz w:val="20"/>
                <w:szCs w:val="20"/>
              </w:rPr>
              <w:t xml:space="preserve"> screening and findings; maternal and fetal health concerns; tocolysis; antenatal steroids, magnesium sulfate and other maternal medications; mode of delivery; APGAR scores; multiple gestation; NICU admission temperature; admission diagnosis / diagnoses; cord pH; infant admission pH; delayed cord clamping and time of delay; delivery room management (e.g. – intubation, chest compressions, surfactant administration, etc.); ventilation method used in delivery room; highest % oxygen requirement required immediately following delivery; oxygen level weaned to prior to leaving delivery room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Within 1 week of enrollment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Transfer Form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**</w:t>
            </w:r>
            <w:r>
              <w:rPr>
                <w:rFonts w:eastAsia="MS MinNew Roman;Roman" w:cs="Arial" w:ascii="Arial" w:hAnsi="Arial"/>
                <w:i/>
                <w:sz w:val="20"/>
                <w:szCs w:val="20"/>
              </w:rPr>
              <w:t>Employed if infant requires transfer to Nationwide Children’s Hospital main campus</w:t>
            </w:r>
            <w:r>
              <w:rPr>
                <w:rFonts w:eastAsia="MS MinNew Roman;Roman" w:cs="Arial" w:ascii="Arial" w:hAnsi="Arial"/>
                <w:sz w:val="20"/>
                <w:szCs w:val="20"/>
              </w:rPr>
              <w:t>**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Date of transfer; reason for transfer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Within 72 hrs of transfer (if transferred) / At discharge (if not transferred)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Respiratory Status Form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i/>
                <w:sz w:val="20"/>
                <w:szCs w:val="20"/>
              </w:rPr>
              <w:t>First 7 days of life, hourly data collection; 3 times daily thereafte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Date; day of life; ventilation support type; intubation status; extubation status, date, time, and justification (if applicable); FiO</w:t>
            </w:r>
            <w:r>
              <w:rPr>
                <w:rFonts w:eastAsia="MS MinNew Roman;Roman"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eastAsia="MS MinNew Roman;Roman" w:cs="Arial" w:ascii="Arial" w:hAnsi="Arial"/>
                <w:sz w:val="20"/>
                <w:szCs w:val="20"/>
              </w:rPr>
              <w:t xml:space="preserve"> settings; oxygen saturation level; highest FiO</w:t>
            </w:r>
            <w:r>
              <w:rPr>
                <w:rFonts w:eastAsia="MS MinNew Roman;Roman"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eastAsia="MS MinNew Roman;Roman" w:cs="Arial" w:ascii="Arial" w:hAnsi="Arial"/>
                <w:sz w:val="20"/>
                <w:szCs w:val="20"/>
              </w:rPr>
              <w:t xml:space="preserve"> setting required; change(s) in respiratory support setting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Ongoing until 36 weeks PMA or discharge, whichever comes first</w:t>
            </w:r>
          </w:p>
        </w:tc>
      </w:tr>
      <w:tr>
        <w:trPr>
          <w:trHeight w:val="629" w:hRule="atLeas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Medication Form (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20"/>
              </w:rPr>
              <w:t>Daily</w:t>
            </w: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Medications, dosages, and frequency of use during hospital sta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Ongoing until 36 weeks PMA or discharge, whichever comes first</w:t>
            </w:r>
          </w:p>
        </w:tc>
      </w:tr>
      <w:tr>
        <w:trPr>
          <w:trHeight w:val="629" w:hRule="atLeas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Length, Weight, and Feeds Form (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20"/>
              </w:rPr>
              <w:t>Daily</w:t>
            </w: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Weight; length (if recorded); enteral feeding intake; feed typ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Ongoing until 36 weeks PMA or discharge, whichever comes first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Blood Transfusion Form (</w:t>
            </w:r>
            <w:r>
              <w:rPr>
                <w:rFonts w:eastAsia="MS MinNew Roman;Roman" w:cs="Arial" w:ascii="Arial" w:hAnsi="Arial"/>
                <w:b/>
                <w:i/>
                <w:sz w:val="20"/>
                <w:szCs w:val="20"/>
              </w:rPr>
              <w:t>If Needed / As Needed</w:t>
            </w: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Date of transfusion; type of transfusion (e.g. – packed red blood cells, platelets; whole blood; etc.); volum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As needed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Echocardiogram (ECHO) Results Form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 xml:space="preserve">Date of ECHO; presence of patent ductus arteriosus (PDA); presence of other non-exclusive cardiac shunt (patent </w:t>
            </w:r>
            <w:r>
              <w:rPr>
                <w:rFonts w:eastAsia="MS MinNew Roman;Roman" w:cs="Arial" w:ascii="Arial" w:hAnsi="Arial"/>
                <w:i/>
                <w:sz w:val="20"/>
                <w:szCs w:val="20"/>
              </w:rPr>
              <w:t>foramen ovale</w:t>
            </w:r>
            <w:r>
              <w:rPr>
                <w:rFonts w:eastAsia="MS MinNew Roman;Roman" w:cs="Arial" w:ascii="Arial" w:hAnsi="Arial"/>
                <w:sz w:val="20"/>
                <w:szCs w:val="20"/>
              </w:rPr>
              <w:t xml:space="preserve"> / atrial septal defect); ECHO findings (e.g. – atrial and/or ventricular hypertrophy, evidence of pulmonary hypertension, etc.); use of medications for PDA closure; need for surgical PDA closure and date of surgical closure (if applicable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As needed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Complications / Adverse Events Form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Study participants are monitored for the following complications and/or adverse events, severity and date of diagnosis (if applicable): pulmonary interstitial emphysema (PIE); pneumothorax; pulmonary hemorrhage; bronchopulmonary dysplasia (BPD); pulmonary hypertension; intraventricular hemorrhage (IVH); retinopathy of prematurity (ROP); periventricular leucomalacia (PVL); necrotizing enterocolitis (NEC); positive microbial cultures (sepsis); need for intubation &gt;72 hours of life; nasal pressure lesions; esophageal perforation; ventilatory support device failure or malfunction; expiration / death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1) Day of life 2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2) Study exit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Study Exit Form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Date of study exit; study disposition (withdrawn from study; reached 36 weeks PMA); treatment success or failure; reason for failure (if applicable); head circumference; date of transition off of CPAP; corrected gestational age at time of transition from CPAP; total number of days on CPAP; medications at time of CPAP transition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36 Weeks PMA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Discharge Status Form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Discharge / disposition date; disposition type (expiration, discharge home, discharge to other facility); use of oxygen therapy and settings at time of discharge; date to reach full enteral feeds; morbidities during hospitalization; total number of surfactant doses given during hospital sta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Within 1 week of hospital discharge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b/>
                <w:b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b/>
                <w:sz w:val="20"/>
                <w:szCs w:val="20"/>
              </w:rPr>
              <w:t>Additional Data Form</w:t>
            </w:r>
          </w:p>
        </w:tc>
        <w:tc>
          <w:tcPr>
            <w:tcW w:w="5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Additional data regarding ventilatory support requirements after study end; other morbidity detail occurring after study end and before hospital discharg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MS MinNew Roman;Roman" w:cs="Arial"/>
                <w:sz w:val="20"/>
                <w:szCs w:val="20"/>
              </w:rPr>
            </w:pPr>
            <w:r>
              <w:rPr>
                <w:rFonts w:eastAsia="MS MinNew Roman;Roman" w:cs="Arial" w:ascii="Arial" w:hAnsi="Arial"/>
                <w:sz w:val="20"/>
                <w:szCs w:val="20"/>
              </w:rPr>
              <w:t>Within 1 week of hospital discharg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07:40:00Z</dcterms:created>
  <dc:creator>hdipaling</dc:creator>
  <dc:description/>
  <cp:keywords/>
  <dc:language>en-US</dc:language>
  <cp:lastModifiedBy>MATUBLE</cp:lastModifiedBy>
  <dcterms:modified xsi:type="dcterms:W3CDTF">2018-12-26T23:4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AMO_ReportControlsVisible">
    <vt:lpwstr>_AMO_ReportControlsVisible</vt:lpwstr>
  </property>
  <property fmtid="{D5CDD505-2E9C-101B-9397-08002B2CF9AE}" pid="4" name="_AMO_UniqueIdentifier">
    <vt:lpwstr>_AMO_UniqueIdentifier</vt:lpwstr>
  </property>
</Properties>
</file>